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8E2ED" w14:textId="77777777" w:rsidR="00E80F56" w:rsidRDefault="00090146">
      <w:r w:rsidRPr="00090146">
        <w:t>Working group: Women in Science Can Ruti</w:t>
      </w:r>
    </w:p>
    <w:p w14:paraId="503698FB" w14:textId="77777777" w:rsidR="00090146" w:rsidRDefault="00090146">
      <w:r w:rsidRPr="00090146">
        <w:t>Assessment of the Impact of the COVID-19 Pandemic Associated with Gender on Staff at Can Ruti Campus</w:t>
      </w:r>
    </w:p>
    <w:p w14:paraId="5997AAD3" w14:textId="77777777" w:rsidR="00090146" w:rsidRDefault="00090146">
      <w:r w:rsidRPr="00090146">
        <w:t>This survey is aimed at staff working in a healthcare or research institution on the Can Ruti Campus. The survey is voluntary, anonymous and confidential. The Women in Science working group will report on the results</w:t>
      </w:r>
      <w:r w:rsidR="00886846">
        <w:t xml:space="preserve"> once the survey has been analyz</w:t>
      </w:r>
      <w:r w:rsidRPr="00090146">
        <w:t>ed.</w:t>
      </w:r>
    </w:p>
    <w:p w14:paraId="2A815218" w14:textId="77777777" w:rsidR="00090146" w:rsidRDefault="00090146" w:rsidP="00090146">
      <w:r>
        <w:t>Objectives:</w:t>
      </w:r>
    </w:p>
    <w:p w14:paraId="3E373CB5" w14:textId="77777777" w:rsidR="00090146" w:rsidRDefault="00090146" w:rsidP="00090146">
      <w:r>
        <w:t>1. To study the differential impact of care-associated work between men and women of the research staff of the Can Ruti Campus during the COVID-19 crisis.</w:t>
      </w:r>
    </w:p>
    <w:p w14:paraId="6820CB5C" w14:textId="77777777" w:rsidR="00090146" w:rsidRDefault="00886846" w:rsidP="00090146">
      <w:r>
        <w:t>2. To s</w:t>
      </w:r>
      <w:r w:rsidR="00090146">
        <w:t>t</w:t>
      </w:r>
      <w:r>
        <w:t>udy the proportion of staff at t</w:t>
      </w:r>
      <w:r w:rsidR="00090146">
        <w:t>he Can Ruti Campus during the COVID-19 crisis who have reduced their working hours or who plan to do so in the coming months.</w:t>
      </w:r>
    </w:p>
    <w:p w14:paraId="4D267FEF" w14:textId="77777777" w:rsidR="00090146" w:rsidRDefault="00090146" w:rsidP="00090146">
      <w:r>
        <w:t>3. To estimate the impact of COVID-19 on the scientific production (articles, communications to congresses, reports) of the research staff of the Can Ruti Campus.</w:t>
      </w:r>
    </w:p>
    <w:p w14:paraId="5906C2CC" w14:textId="77777777" w:rsidR="00090146" w:rsidRDefault="00090146" w:rsidP="00090146">
      <w:r>
        <w:t>4. Estimate the impact of COVID-19 on the participation in calls for projects of the research staff of the Can Ruti Campus.</w:t>
      </w:r>
    </w:p>
    <w:p w14:paraId="736BF72E" w14:textId="77777777" w:rsidR="00090146" w:rsidRDefault="00090146" w:rsidP="00090146">
      <w:r>
        <w:t>5. Study the factors associated with the changes in scientific production and participation in calls of the research staff of the Can Ruti Campus.</w:t>
      </w:r>
    </w:p>
    <w:p w14:paraId="0FF68F35" w14:textId="77777777" w:rsidR="00090146" w:rsidRDefault="00090146" w:rsidP="00090146">
      <w:r>
        <w:t xml:space="preserve">6. Identify the </w:t>
      </w:r>
      <w:r w:rsidR="00886846">
        <w:t>concerns</w:t>
      </w:r>
      <w:r>
        <w:t xml:space="preserve"> of the research staff of the Can Ruti Campus regarding the return to face-to-face and post-confinement work.</w:t>
      </w:r>
    </w:p>
    <w:p w14:paraId="00E0A286" w14:textId="77777777" w:rsidR="00090146" w:rsidRDefault="00090146" w:rsidP="00090146">
      <w:r>
        <w:t>7. Know the impact of COVID19 on mood and stress in relation to possible gender inequalities.</w:t>
      </w:r>
    </w:p>
    <w:p w14:paraId="44C79FFC" w14:textId="77777777" w:rsidR="00090146" w:rsidRDefault="00090146" w:rsidP="00090146"/>
    <w:p w14:paraId="39514DF5" w14:textId="77777777" w:rsidR="00090146" w:rsidRDefault="00090146" w:rsidP="00886846">
      <w:pPr>
        <w:ind w:firstLine="360"/>
      </w:pPr>
      <w:r>
        <w:t>Do you work at the Can Ruti Campus? Yes/No</w:t>
      </w:r>
    </w:p>
    <w:p w14:paraId="7F2872E9" w14:textId="77777777" w:rsidR="00090146" w:rsidRDefault="00090146" w:rsidP="00090146">
      <w:pPr>
        <w:pStyle w:val="Prrafodelista"/>
        <w:numPr>
          <w:ilvl w:val="0"/>
          <w:numId w:val="2"/>
        </w:numPr>
      </w:pPr>
      <w:r>
        <w:t>P</w:t>
      </w:r>
      <w:r w:rsidR="00886846">
        <w:t xml:space="preserve">ersonal </w:t>
      </w:r>
      <w:r>
        <w:t>data</w:t>
      </w:r>
    </w:p>
    <w:p w14:paraId="4DCD5CB7" w14:textId="77777777" w:rsidR="00090146" w:rsidRDefault="00090146" w:rsidP="00DC4A00">
      <w:pPr>
        <w:pStyle w:val="Prrafodelista"/>
        <w:numPr>
          <w:ilvl w:val="1"/>
          <w:numId w:val="2"/>
        </w:numPr>
      </w:pPr>
      <w:r>
        <w:t>Date of birth</w:t>
      </w:r>
    </w:p>
    <w:p w14:paraId="5A6AACEC" w14:textId="77777777" w:rsidR="00090146" w:rsidRDefault="00090146" w:rsidP="00090146">
      <w:pPr>
        <w:pStyle w:val="Prrafodelista"/>
        <w:numPr>
          <w:ilvl w:val="1"/>
          <w:numId w:val="2"/>
        </w:numPr>
      </w:pPr>
      <w:r>
        <w:t>City and country of birth</w:t>
      </w:r>
    </w:p>
    <w:p w14:paraId="4978CEC6" w14:textId="77777777" w:rsidR="00090146" w:rsidRDefault="00090146" w:rsidP="00090146">
      <w:pPr>
        <w:pStyle w:val="Prrafodelista"/>
        <w:numPr>
          <w:ilvl w:val="1"/>
          <w:numId w:val="2"/>
        </w:numPr>
      </w:pPr>
      <w:r>
        <w:t>How long have you lived in Spain?</w:t>
      </w:r>
    </w:p>
    <w:p w14:paraId="3AA15121" w14:textId="77777777" w:rsidR="00DC4A00" w:rsidRDefault="00090146" w:rsidP="00090146">
      <w:pPr>
        <w:pStyle w:val="Prrafodelista"/>
        <w:numPr>
          <w:ilvl w:val="1"/>
          <w:numId w:val="2"/>
        </w:numPr>
      </w:pPr>
      <w:r>
        <w:t xml:space="preserve">Biological sex at birth. </w:t>
      </w:r>
    </w:p>
    <w:p w14:paraId="59B2389A" w14:textId="12034875" w:rsidR="00DC4A00" w:rsidRDefault="00DC4A00" w:rsidP="00DC4A00">
      <w:pPr>
        <w:pStyle w:val="Prrafodelista"/>
        <w:numPr>
          <w:ilvl w:val="2"/>
          <w:numId w:val="2"/>
        </w:numPr>
      </w:pPr>
      <w:r>
        <w:t>Wom</w:t>
      </w:r>
      <w:r w:rsidR="00E810F2">
        <w:t>a</w:t>
      </w:r>
      <w:r>
        <w:t>n</w:t>
      </w:r>
    </w:p>
    <w:p w14:paraId="25324F14" w14:textId="22FF74D7" w:rsidR="00090146" w:rsidRDefault="00090146" w:rsidP="00DC4A00">
      <w:pPr>
        <w:pStyle w:val="Prrafodelista"/>
        <w:numPr>
          <w:ilvl w:val="2"/>
          <w:numId w:val="2"/>
        </w:numPr>
      </w:pPr>
      <w:r>
        <w:t>M</w:t>
      </w:r>
      <w:r w:rsidR="00E810F2">
        <w:t>a</w:t>
      </w:r>
      <w:r>
        <w:t>n</w:t>
      </w:r>
    </w:p>
    <w:p w14:paraId="161071A8" w14:textId="77777777" w:rsidR="00DC4A00" w:rsidRDefault="00090146" w:rsidP="00090146">
      <w:pPr>
        <w:pStyle w:val="Prrafodelista"/>
        <w:numPr>
          <w:ilvl w:val="1"/>
          <w:numId w:val="2"/>
        </w:numPr>
      </w:pPr>
      <w:r>
        <w:t>Sex you identify with?</w:t>
      </w:r>
      <w:r w:rsidR="00DC4A00">
        <w:t xml:space="preserve"> </w:t>
      </w:r>
    </w:p>
    <w:p w14:paraId="0FE50723" w14:textId="3D3228C2" w:rsidR="00DC4A00" w:rsidRDefault="00DC4A00" w:rsidP="00DC4A00">
      <w:pPr>
        <w:pStyle w:val="Prrafodelista"/>
        <w:numPr>
          <w:ilvl w:val="2"/>
          <w:numId w:val="2"/>
        </w:numPr>
      </w:pPr>
      <w:r>
        <w:t>Wom</w:t>
      </w:r>
      <w:r w:rsidR="00E810F2">
        <w:t>a</w:t>
      </w:r>
      <w:r>
        <w:t>n</w:t>
      </w:r>
    </w:p>
    <w:p w14:paraId="604F79AB" w14:textId="48526D59" w:rsidR="00DC4A00" w:rsidRDefault="00DC4A00" w:rsidP="00DC4A00">
      <w:pPr>
        <w:pStyle w:val="Prrafodelista"/>
        <w:numPr>
          <w:ilvl w:val="2"/>
          <w:numId w:val="2"/>
        </w:numPr>
      </w:pPr>
      <w:r>
        <w:t>M</w:t>
      </w:r>
      <w:r w:rsidR="00E810F2">
        <w:t>a</w:t>
      </w:r>
      <w:r>
        <w:t>n</w:t>
      </w:r>
    </w:p>
    <w:p w14:paraId="63FB788D" w14:textId="1D39C521" w:rsidR="00DC4A00" w:rsidRDefault="00DC4A00" w:rsidP="00DC4A00">
      <w:pPr>
        <w:pStyle w:val="Prrafodelista"/>
        <w:numPr>
          <w:ilvl w:val="2"/>
          <w:numId w:val="2"/>
        </w:numPr>
      </w:pPr>
      <w:r>
        <w:t>Transgender wom</w:t>
      </w:r>
      <w:r w:rsidR="00E810F2">
        <w:t>a</w:t>
      </w:r>
      <w:r>
        <w:t>n</w:t>
      </w:r>
    </w:p>
    <w:p w14:paraId="414C947C" w14:textId="4C4C35A4" w:rsidR="00DC4A00" w:rsidRDefault="00DC4A00" w:rsidP="00DC4A00">
      <w:pPr>
        <w:pStyle w:val="Prrafodelista"/>
        <w:numPr>
          <w:ilvl w:val="2"/>
          <w:numId w:val="2"/>
        </w:numPr>
      </w:pPr>
      <w:r>
        <w:t>Transgender m</w:t>
      </w:r>
      <w:r w:rsidR="00E810F2">
        <w:t>a</w:t>
      </w:r>
      <w:r>
        <w:t>n</w:t>
      </w:r>
    </w:p>
    <w:p w14:paraId="31E93C07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No binary</w:t>
      </w:r>
    </w:p>
    <w:p w14:paraId="5BB0B05C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Other</w:t>
      </w:r>
    </w:p>
    <w:p w14:paraId="246A8EC4" w14:textId="77777777" w:rsidR="00090146" w:rsidRDefault="00DC4A00" w:rsidP="00DC4A00">
      <w:pPr>
        <w:pStyle w:val="Prrafodelista"/>
        <w:numPr>
          <w:ilvl w:val="2"/>
          <w:numId w:val="2"/>
        </w:numPr>
      </w:pPr>
      <w:r>
        <w:t>I don’t know/ I’d rather not answer</w:t>
      </w:r>
    </w:p>
    <w:p w14:paraId="26F3CAC6" w14:textId="77777777" w:rsidR="00DC4A00" w:rsidRDefault="00DC4A00" w:rsidP="00090146">
      <w:pPr>
        <w:pStyle w:val="Prrafodelista"/>
        <w:numPr>
          <w:ilvl w:val="1"/>
          <w:numId w:val="2"/>
        </w:numPr>
      </w:pPr>
      <w:r>
        <w:lastRenderedPageBreak/>
        <w:t xml:space="preserve">How do you consider yourself? </w:t>
      </w:r>
    </w:p>
    <w:p w14:paraId="71B6D209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Heterosexual</w:t>
      </w:r>
    </w:p>
    <w:p w14:paraId="0DA4A7BF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Homosexual</w:t>
      </w:r>
    </w:p>
    <w:p w14:paraId="00C40343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Bisexual</w:t>
      </w:r>
    </w:p>
    <w:p w14:paraId="7ABDCFA4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Others</w:t>
      </w:r>
    </w:p>
    <w:p w14:paraId="5ED3D085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I don’t know/ I’d rather not answer</w:t>
      </w:r>
    </w:p>
    <w:p w14:paraId="7EF37320" w14:textId="77777777" w:rsidR="00090146" w:rsidRDefault="00DC4A00" w:rsidP="00090146">
      <w:pPr>
        <w:pStyle w:val="Prrafodelista"/>
        <w:numPr>
          <w:ilvl w:val="1"/>
          <w:numId w:val="2"/>
        </w:numPr>
      </w:pPr>
      <w:r>
        <w:t xml:space="preserve">Which is the situation that best defines who you live with? </w:t>
      </w:r>
    </w:p>
    <w:p w14:paraId="5C9499A5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Alone</w:t>
      </w:r>
    </w:p>
    <w:p w14:paraId="4BD73511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With my partner</w:t>
      </w:r>
    </w:p>
    <w:p w14:paraId="1A1BBD1F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With my family (parents and other adult relatives)</w:t>
      </w:r>
    </w:p>
    <w:p w14:paraId="35330FFA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Children</w:t>
      </w:r>
    </w:p>
    <w:p w14:paraId="02F8A8C4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Friends</w:t>
      </w:r>
    </w:p>
    <w:p w14:paraId="186F0A7F" w14:textId="77777777" w:rsidR="00DC4A00" w:rsidRDefault="00DC4A00" w:rsidP="00DC4A00">
      <w:pPr>
        <w:pStyle w:val="Prrafodelista"/>
        <w:numPr>
          <w:ilvl w:val="2"/>
          <w:numId w:val="2"/>
        </w:numPr>
      </w:pPr>
      <w:r>
        <w:t>Other adults</w:t>
      </w:r>
    </w:p>
    <w:p w14:paraId="76F272D1" w14:textId="77777777" w:rsidR="00DC4A00" w:rsidRDefault="0005543A" w:rsidP="00DC4A00">
      <w:pPr>
        <w:pStyle w:val="Prrafodelista"/>
        <w:numPr>
          <w:ilvl w:val="2"/>
          <w:numId w:val="2"/>
        </w:numPr>
      </w:pPr>
      <w:r>
        <w:t>Others</w:t>
      </w:r>
    </w:p>
    <w:p w14:paraId="4E2BB41C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NA</w:t>
      </w:r>
    </w:p>
    <w:p w14:paraId="7DA97D7F" w14:textId="77777777" w:rsidR="0005543A" w:rsidRDefault="0005543A" w:rsidP="0005543A">
      <w:pPr>
        <w:pStyle w:val="Prrafodelista"/>
        <w:numPr>
          <w:ilvl w:val="1"/>
          <w:numId w:val="2"/>
        </w:numPr>
      </w:pPr>
      <w:r w:rsidRPr="0005543A">
        <w:t>What is the highest level of education you have completed?</w:t>
      </w:r>
    </w:p>
    <w:p w14:paraId="6A405D7B" w14:textId="31D5CFE3" w:rsidR="0005543A" w:rsidRDefault="00E810F2" w:rsidP="0005543A">
      <w:pPr>
        <w:pStyle w:val="Prrafodelista"/>
        <w:numPr>
          <w:ilvl w:val="2"/>
          <w:numId w:val="2"/>
        </w:numPr>
      </w:pPr>
      <w:r>
        <w:t>I</w:t>
      </w:r>
      <w:r w:rsidR="0005543A">
        <w:t>ncomplete elementary</w:t>
      </w:r>
    </w:p>
    <w:p w14:paraId="424F2AB3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Complete elementary</w:t>
      </w:r>
    </w:p>
    <w:p w14:paraId="7225E7E5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High school</w:t>
      </w:r>
    </w:p>
    <w:p w14:paraId="333E3859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B</w:t>
      </w:r>
      <w:r w:rsidRPr="0005543A">
        <w:t>accalaureate</w:t>
      </w:r>
    </w:p>
    <w:p w14:paraId="7504876B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School certificate (FPI)</w:t>
      </w:r>
    </w:p>
    <w:p w14:paraId="49CC12F3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College (major)</w:t>
      </w:r>
    </w:p>
    <w:p w14:paraId="34FFD084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University (degree)</w:t>
      </w:r>
    </w:p>
    <w:p w14:paraId="54EF226E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PhD/MIR</w:t>
      </w:r>
    </w:p>
    <w:p w14:paraId="7508C4ED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Others</w:t>
      </w:r>
    </w:p>
    <w:p w14:paraId="6C77B8AC" w14:textId="77777777" w:rsidR="0005543A" w:rsidRDefault="0005543A" w:rsidP="0005543A">
      <w:pPr>
        <w:pStyle w:val="Prrafodelista"/>
        <w:numPr>
          <w:ilvl w:val="2"/>
          <w:numId w:val="2"/>
        </w:numPr>
      </w:pPr>
      <w:r>
        <w:t>I don’t know/ I’d rather not answer</w:t>
      </w:r>
    </w:p>
    <w:p w14:paraId="47F492FF" w14:textId="77777777" w:rsidR="0005543A" w:rsidRDefault="00886846" w:rsidP="00886846">
      <w:pPr>
        <w:pStyle w:val="Prrafodelista"/>
        <w:numPr>
          <w:ilvl w:val="0"/>
          <w:numId w:val="2"/>
        </w:numPr>
      </w:pPr>
      <w:r>
        <w:t>Family and work data</w:t>
      </w:r>
    </w:p>
    <w:p w14:paraId="0CB82BDD" w14:textId="77777777" w:rsidR="00886846" w:rsidRDefault="00886846" w:rsidP="00886846">
      <w:pPr>
        <w:pStyle w:val="Prrafodelista"/>
        <w:numPr>
          <w:ilvl w:val="1"/>
          <w:numId w:val="2"/>
        </w:numPr>
      </w:pPr>
      <w:r>
        <w:t>What is your employment situation?</w:t>
      </w:r>
    </w:p>
    <w:p w14:paraId="10776DFE" w14:textId="77777777" w:rsidR="00886846" w:rsidRDefault="00886846" w:rsidP="00886846">
      <w:pPr>
        <w:pStyle w:val="Prrafodelista"/>
        <w:numPr>
          <w:ilvl w:val="2"/>
          <w:numId w:val="2"/>
        </w:numPr>
      </w:pPr>
      <w:r>
        <w:t>Full-time</w:t>
      </w:r>
    </w:p>
    <w:p w14:paraId="50C35F4C" w14:textId="77777777" w:rsidR="00886846" w:rsidRDefault="00886846" w:rsidP="00886846">
      <w:pPr>
        <w:pStyle w:val="Prrafodelista"/>
        <w:numPr>
          <w:ilvl w:val="2"/>
          <w:numId w:val="2"/>
        </w:numPr>
      </w:pPr>
      <w:r>
        <w:t>Part-time</w:t>
      </w:r>
    </w:p>
    <w:p w14:paraId="722BBF06" w14:textId="57E31BC1" w:rsidR="00886846" w:rsidRDefault="00E810F2" w:rsidP="00886846">
      <w:pPr>
        <w:pStyle w:val="Prrafodelista"/>
        <w:numPr>
          <w:ilvl w:val="2"/>
          <w:numId w:val="2"/>
        </w:numPr>
      </w:pPr>
      <w:r>
        <w:t>Self-employed</w:t>
      </w:r>
    </w:p>
    <w:p w14:paraId="134C2FE9" w14:textId="77777777" w:rsidR="00886846" w:rsidRDefault="00886846" w:rsidP="00886846">
      <w:pPr>
        <w:pStyle w:val="Prrafodelista"/>
        <w:numPr>
          <w:ilvl w:val="2"/>
          <w:numId w:val="2"/>
        </w:numPr>
      </w:pPr>
      <w:r>
        <w:t>Unemployed</w:t>
      </w:r>
    </w:p>
    <w:p w14:paraId="6CD6B251" w14:textId="77777777" w:rsidR="00886846" w:rsidRDefault="00886846" w:rsidP="00886846">
      <w:pPr>
        <w:pStyle w:val="Prrafodelista"/>
        <w:numPr>
          <w:ilvl w:val="2"/>
          <w:numId w:val="2"/>
        </w:numPr>
      </w:pPr>
      <w:r>
        <w:t>Student</w:t>
      </w:r>
    </w:p>
    <w:p w14:paraId="0383C1DE" w14:textId="77777777" w:rsidR="00886846" w:rsidRDefault="00886846" w:rsidP="00886846">
      <w:pPr>
        <w:pStyle w:val="Prrafodelista"/>
        <w:numPr>
          <w:ilvl w:val="2"/>
          <w:numId w:val="2"/>
        </w:numPr>
      </w:pPr>
      <w:r>
        <w:t>Retired</w:t>
      </w:r>
    </w:p>
    <w:p w14:paraId="70B11F9D" w14:textId="77777777" w:rsidR="00886846" w:rsidRDefault="00886846" w:rsidP="00886846">
      <w:pPr>
        <w:pStyle w:val="Prrafodelista"/>
        <w:numPr>
          <w:ilvl w:val="2"/>
          <w:numId w:val="2"/>
        </w:numPr>
      </w:pPr>
      <w:r>
        <w:t>Sick leave</w:t>
      </w:r>
    </w:p>
    <w:p w14:paraId="5616AC31" w14:textId="77777777" w:rsidR="00886846" w:rsidRDefault="00886846" w:rsidP="00886846">
      <w:pPr>
        <w:pStyle w:val="Prrafodelista"/>
        <w:numPr>
          <w:ilvl w:val="2"/>
          <w:numId w:val="2"/>
        </w:numPr>
      </w:pPr>
      <w:r>
        <w:t>I don’t know/ I’d rather not answer</w:t>
      </w:r>
    </w:p>
    <w:p w14:paraId="3ED8ABD8" w14:textId="77777777" w:rsidR="00886846" w:rsidRDefault="001D34F3" w:rsidP="00886846">
      <w:pPr>
        <w:pStyle w:val="Prrafodelista"/>
        <w:numPr>
          <w:ilvl w:val="1"/>
          <w:numId w:val="2"/>
        </w:numPr>
      </w:pPr>
      <w:r>
        <w:t>What is your professional category?</w:t>
      </w:r>
    </w:p>
    <w:p w14:paraId="1945415B" w14:textId="77777777" w:rsidR="001D34F3" w:rsidRDefault="001D34F3" w:rsidP="001D34F3">
      <w:pPr>
        <w:pStyle w:val="Prrafodelista"/>
        <w:numPr>
          <w:ilvl w:val="2"/>
          <w:numId w:val="2"/>
        </w:numPr>
      </w:pPr>
      <w:r>
        <w:t>General services and maintenance</w:t>
      </w:r>
    </w:p>
    <w:p w14:paraId="10E90944" w14:textId="77777777" w:rsidR="001D34F3" w:rsidRDefault="001D34F3" w:rsidP="001D34F3">
      <w:pPr>
        <w:pStyle w:val="Prrafodelista"/>
        <w:numPr>
          <w:ilvl w:val="2"/>
          <w:numId w:val="2"/>
        </w:numPr>
      </w:pPr>
      <w:r>
        <w:t>Management and administration</w:t>
      </w:r>
    </w:p>
    <w:p w14:paraId="57153AF0" w14:textId="77777777" w:rsidR="001D34F3" w:rsidRDefault="001D34F3" w:rsidP="001D34F3">
      <w:pPr>
        <w:pStyle w:val="Prrafodelista"/>
        <w:numPr>
          <w:ilvl w:val="2"/>
          <w:numId w:val="2"/>
        </w:numPr>
      </w:pPr>
      <w:r>
        <w:t>Care staff</w:t>
      </w:r>
    </w:p>
    <w:p w14:paraId="6482DCBB" w14:textId="77777777" w:rsidR="001D34F3" w:rsidRDefault="001D34F3" w:rsidP="001D34F3">
      <w:pPr>
        <w:pStyle w:val="Prrafodelista"/>
        <w:numPr>
          <w:ilvl w:val="3"/>
          <w:numId w:val="2"/>
        </w:numPr>
      </w:pPr>
      <w:r>
        <w:t>No</w:t>
      </w:r>
    </w:p>
    <w:p w14:paraId="0B5AE015" w14:textId="33B2B070" w:rsidR="001D34F3" w:rsidRDefault="00C72E57" w:rsidP="001D34F3">
      <w:pPr>
        <w:pStyle w:val="Prrafodelista"/>
        <w:numPr>
          <w:ilvl w:val="3"/>
          <w:numId w:val="2"/>
        </w:numPr>
      </w:pPr>
      <w:r>
        <w:t>Head</w:t>
      </w:r>
      <w:r w:rsidR="00E810F2">
        <w:t>/ C</w:t>
      </w:r>
      <w:r w:rsidR="001D34F3">
        <w:t>hief</w:t>
      </w:r>
    </w:p>
    <w:p w14:paraId="3853398E" w14:textId="77777777" w:rsidR="001D34F3" w:rsidRDefault="001D34F3" w:rsidP="001D34F3">
      <w:pPr>
        <w:pStyle w:val="Prrafodelista"/>
        <w:numPr>
          <w:ilvl w:val="3"/>
          <w:numId w:val="2"/>
        </w:numPr>
      </w:pPr>
      <w:r>
        <w:t>Physician</w:t>
      </w:r>
    </w:p>
    <w:p w14:paraId="6BD3D1B4" w14:textId="77777777" w:rsidR="001D34F3" w:rsidRDefault="00C72E57" w:rsidP="001D34F3">
      <w:pPr>
        <w:pStyle w:val="Prrafodelista"/>
        <w:numPr>
          <w:ilvl w:val="3"/>
          <w:numId w:val="2"/>
        </w:numPr>
      </w:pPr>
      <w:r>
        <w:t>Resident doctor</w:t>
      </w:r>
    </w:p>
    <w:p w14:paraId="3820CD6B" w14:textId="77777777" w:rsidR="00C72E57" w:rsidRDefault="00C72E57" w:rsidP="001D34F3">
      <w:pPr>
        <w:pStyle w:val="Prrafodelista"/>
        <w:numPr>
          <w:ilvl w:val="3"/>
          <w:numId w:val="2"/>
        </w:numPr>
      </w:pPr>
      <w:r>
        <w:lastRenderedPageBreak/>
        <w:t>Nurse</w:t>
      </w:r>
    </w:p>
    <w:p w14:paraId="5D75526B" w14:textId="77777777" w:rsidR="00C72E57" w:rsidRDefault="00C72E57" w:rsidP="001D34F3">
      <w:pPr>
        <w:pStyle w:val="Prrafodelista"/>
        <w:numPr>
          <w:ilvl w:val="3"/>
          <w:numId w:val="2"/>
        </w:numPr>
      </w:pPr>
      <w:r>
        <w:t>Nursing assistant</w:t>
      </w:r>
    </w:p>
    <w:p w14:paraId="78E7B6D3" w14:textId="77777777" w:rsidR="00C72E57" w:rsidRDefault="00C72E57" w:rsidP="00C72E57">
      <w:pPr>
        <w:pStyle w:val="Prrafodelista"/>
        <w:numPr>
          <w:ilvl w:val="2"/>
          <w:numId w:val="2"/>
        </w:numPr>
      </w:pPr>
      <w:r>
        <w:t>Support research staff</w:t>
      </w:r>
    </w:p>
    <w:p w14:paraId="6C5DA254" w14:textId="77777777" w:rsidR="00C72E57" w:rsidRDefault="00C72E57" w:rsidP="00C72E57">
      <w:pPr>
        <w:pStyle w:val="Prrafodelista"/>
        <w:numPr>
          <w:ilvl w:val="3"/>
          <w:numId w:val="2"/>
        </w:numPr>
      </w:pPr>
      <w:r>
        <w:t>No</w:t>
      </w:r>
    </w:p>
    <w:p w14:paraId="5F295D16" w14:textId="77777777" w:rsidR="00C72E57" w:rsidRDefault="00C72E57" w:rsidP="00C72E57">
      <w:pPr>
        <w:pStyle w:val="Prrafodelista"/>
        <w:numPr>
          <w:ilvl w:val="3"/>
          <w:numId w:val="2"/>
        </w:numPr>
      </w:pPr>
      <w:r>
        <w:t>Laboratory technician</w:t>
      </w:r>
    </w:p>
    <w:p w14:paraId="50E4F679" w14:textId="77777777" w:rsidR="00C72E57" w:rsidRDefault="00C72E57" w:rsidP="00C72E57">
      <w:pPr>
        <w:pStyle w:val="Prrafodelista"/>
        <w:numPr>
          <w:ilvl w:val="3"/>
          <w:numId w:val="2"/>
        </w:numPr>
      </w:pPr>
      <w:r>
        <w:t>Specialist</w:t>
      </w:r>
    </w:p>
    <w:p w14:paraId="7AD065DB" w14:textId="77777777" w:rsidR="00C72E57" w:rsidRDefault="00C72E57" w:rsidP="00C72E57">
      <w:pPr>
        <w:pStyle w:val="Prrafodelista"/>
        <w:numPr>
          <w:ilvl w:val="3"/>
          <w:numId w:val="2"/>
        </w:numPr>
      </w:pPr>
      <w:r>
        <w:t>Project manager</w:t>
      </w:r>
    </w:p>
    <w:p w14:paraId="27E083F6" w14:textId="77777777" w:rsidR="00C72E57" w:rsidRDefault="00C72E57" w:rsidP="00C72E57">
      <w:pPr>
        <w:pStyle w:val="Prrafodelista"/>
        <w:numPr>
          <w:ilvl w:val="2"/>
          <w:numId w:val="2"/>
        </w:numPr>
      </w:pPr>
      <w:r>
        <w:t>Research staff</w:t>
      </w:r>
    </w:p>
    <w:p w14:paraId="6B334284" w14:textId="77777777" w:rsidR="00C72E57" w:rsidRDefault="00C72E57" w:rsidP="00C72E57">
      <w:pPr>
        <w:pStyle w:val="Prrafodelista"/>
        <w:numPr>
          <w:ilvl w:val="3"/>
          <w:numId w:val="2"/>
        </w:numPr>
      </w:pPr>
      <w:r>
        <w:t>No</w:t>
      </w:r>
    </w:p>
    <w:p w14:paraId="288BAD1A" w14:textId="77777777" w:rsidR="00C72E57" w:rsidRDefault="00C72E57" w:rsidP="00C72E57">
      <w:pPr>
        <w:pStyle w:val="Prrafodelista"/>
        <w:numPr>
          <w:ilvl w:val="3"/>
          <w:numId w:val="2"/>
        </w:numPr>
      </w:pPr>
      <w:r>
        <w:t>Director</w:t>
      </w:r>
    </w:p>
    <w:p w14:paraId="117C8EB2" w14:textId="77777777" w:rsidR="00C72E57" w:rsidRDefault="00C72E57" w:rsidP="00C72E57">
      <w:pPr>
        <w:pStyle w:val="Prrafodelista"/>
        <w:numPr>
          <w:ilvl w:val="3"/>
          <w:numId w:val="2"/>
        </w:numPr>
      </w:pPr>
      <w:r>
        <w:t>Head chief</w:t>
      </w:r>
    </w:p>
    <w:p w14:paraId="727B0ABE" w14:textId="77777777" w:rsidR="00C72E57" w:rsidRDefault="00C72E57" w:rsidP="00C72E57">
      <w:pPr>
        <w:pStyle w:val="Prrafodelista"/>
        <w:numPr>
          <w:ilvl w:val="3"/>
          <w:numId w:val="2"/>
        </w:numPr>
      </w:pPr>
      <w:r>
        <w:t>Principal investigator</w:t>
      </w:r>
    </w:p>
    <w:p w14:paraId="7558112F" w14:textId="77777777" w:rsidR="00C72E57" w:rsidRDefault="00C72E57" w:rsidP="00C72E57">
      <w:pPr>
        <w:pStyle w:val="Prrafodelista"/>
        <w:numPr>
          <w:ilvl w:val="3"/>
          <w:numId w:val="2"/>
        </w:numPr>
      </w:pPr>
      <w:r>
        <w:t>Research associate</w:t>
      </w:r>
    </w:p>
    <w:p w14:paraId="4E982325" w14:textId="77777777" w:rsidR="00C72E57" w:rsidRDefault="007A6232" w:rsidP="00C72E57">
      <w:pPr>
        <w:pStyle w:val="Prrafodelista"/>
        <w:numPr>
          <w:ilvl w:val="2"/>
          <w:numId w:val="2"/>
        </w:numPr>
      </w:pPr>
      <w:r>
        <w:t>Research student</w:t>
      </w:r>
    </w:p>
    <w:p w14:paraId="3D893203" w14:textId="77777777" w:rsidR="007A6232" w:rsidRDefault="007A6232" w:rsidP="00C72E57">
      <w:pPr>
        <w:pStyle w:val="Prrafodelista"/>
        <w:numPr>
          <w:ilvl w:val="2"/>
          <w:numId w:val="2"/>
        </w:numPr>
      </w:pPr>
      <w:r>
        <w:t>Other</w:t>
      </w:r>
    </w:p>
    <w:p w14:paraId="53506253" w14:textId="77777777" w:rsidR="007A6232" w:rsidRDefault="007A6232" w:rsidP="00C72E57">
      <w:pPr>
        <w:pStyle w:val="Prrafodelista"/>
        <w:numPr>
          <w:ilvl w:val="2"/>
          <w:numId w:val="2"/>
        </w:numPr>
      </w:pPr>
      <w:r>
        <w:t>I don’t know/ I’d rather not answer</w:t>
      </w:r>
    </w:p>
    <w:p w14:paraId="4DD8DDB2" w14:textId="77777777" w:rsidR="007A6232" w:rsidRDefault="007A6232" w:rsidP="007A6232">
      <w:pPr>
        <w:pStyle w:val="Prrafodelista"/>
        <w:numPr>
          <w:ilvl w:val="1"/>
          <w:numId w:val="2"/>
        </w:numPr>
      </w:pPr>
      <w:r>
        <w:t>What is your net monthly income?</w:t>
      </w:r>
    </w:p>
    <w:p w14:paraId="13BDE3D0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No income</w:t>
      </w:r>
    </w:p>
    <w:p w14:paraId="76D9567C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Less than 500 €</w:t>
      </w:r>
    </w:p>
    <w:p w14:paraId="0AD7CE88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501 – 1000 €</w:t>
      </w:r>
    </w:p>
    <w:p w14:paraId="141AF813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1001 – 1500 €</w:t>
      </w:r>
    </w:p>
    <w:p w14:paraId="69AB9B03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1501 – 2000 €</w:t>
      </w:r>
    </w:p>
    <w:p w14:paraId="77669F13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2001 – 4000 €</w:t>
      </w:r>
    </w:p>
    <w:p w14:paraId="36F185B4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More than 4000 €</w:t>
      </w:r>
    </w:p>
    <w:p w14:paraId="6AA31026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I don’t know/ I’d rather not answer</w:t>
      </w:r>
    </w:p>
    <w:p w14:paraId="0CAF5FC5" w14:textId="77777777" w:rsidR="007A6232" w:rsidRDefault="007A6232" w:rsidP="007A6232">
      <w:pPr>
        <w:pStyle w:val="Prrafodelista"/>
        <w:numPr>
          <w:ilvl w:val="1"/>
          <w:numId w:val="2"/>
        </w:numPr>
      </w:pPr>
      <w:r>
        <w:t>How many people were dependent on your income (including yourself)?</w:t>
      </w:r>
    </w:p>
    <w:p w14:paraId="3EF9B380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(1, 2, 3…)</w:t>
      </w:r>
    </w:p>
    <w:p w14:paraId="0C68126A" w14:textId="2D2EDC2F" w:rsidR="007A6232" w:rsidRDefault="007A6232" w:rsidP="007A6232">
      <w:pPr>
        <w:pStyle w:val="Prrafodelista"/>
        <w:numPr>
          <w:ilvl w:val="1"/>
          <w:numId w:val="2"/>
        </w:numPr>
      </w:pPr>
      <w:r>
        <w:t>Does any of th</w:t>
      </w:r>
      <w:r w:rsidR="00E810F2">
        <w:t>e</w:t>
      </w:r>
      <w:r>
        <w:t>s</w:t>
      </w:r>
      <w:r w:rsidR="00E810F2">
        <w:t>e</w:t>
      </w:r>
      <w:r>
        <w:t xml:space="preserve"> individuals have special needs?</w:t>
      </w:r>
    </w:p>
    <w:p w14:paraId="0F9728FA" w14:textId="77777777" w:rsidR="007A6232" w:rsidRDefault="007A6232" w:rsidP="007A6232">
      <w:pPr>
        <w:pStyle w:val="Prrafodelista"/>
        <w:numPr>
          <w:ilvl w:val="1"/>
          <w:numId w:val="2"/>
        </w:numPr>
      </w:pPr>
      <w:r>
        <w:t>Which ones?</w:t>
      </w:r>
    </w:p>
    <w:p w14:paraId="350BC8B3" w14:textId="77777777" w:rsidR="007A6232" w:rsidRDefault="007A6232" w:rsidP="007A6232">
      <w:pPr>
        <w:pStyle w:val="Prrafodelista"/>
        <w:numPr>
          <w:ilvl w:val="1"/>
          <w:numId w:val="2"/>
        </w:numPr>
      </w:pPr>
      <w:r>
        <w:t>How many children do you have?</w:t>
      </w:r>
    </w:p>
    <w:p w14:paraId="201F589D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0</w:t>
      </w:r>
    </w:p>
    <w:p w14:paraId="6D9753DA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1</w:t>
      </w:r>
    </w:p>
    <w:p w14:paraId="6178C3B6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2</w:t>
      </w:r>
    </w:p>
    <w:p w14:paraId="70F8FE26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3</w:t>
      </w:r>
    </w:p>
    <w:p w14:paraId="1B3ADA43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More than 3</w:t>
      </w:r>
    </w:p>
    <w:p w14:paraId="3BD409E4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I don’t know/ I’d rather not answer</w:t>
      </w:r>
    </w:p>
    <w:p w14:paraId="508C4997" w14:textId="77777777" w:rsidR="007A6232" w:rsidRDefault="007A6232" w:rsidP="007A6232">
      <w:pPr>
        <w:pStyle w:val="Prrafodelista"/>
        <w:numPr>
          <w:ilvl w:val="1"/>
          <w:numId w:val="2"/>
        </w:numPr>
      </w:pPr>
      <w:r>
        <w:t>How old are your children?</w:t>
      </w:r>
    </w:p>
    <w:p w14:paraId="30F016EC" w14:textId="77777777" w:rsidR="007A6232" w:rsidRDefault="007A6232" w:rsidP="007A6232">
      <w:pPr>
        <w:pStyle w:val="Prrafodelista"/>
        <w:numPr>
          <w:ilvl w:val="1"/>
          <w:numId w:val="2"/>
        </w:numPr>
      </w:pPr>
      <w:r>
        <w:t>How many people older than you do you take care of?</w:t>
      </w:r>
    </w:p>
    <w:p w14:paraId="05AC3940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0</w:t>
      </w:r>
    </w:p>
    <w:p w14:paraId="3B1CF3BD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1</w:t>
      </w:r>
    </w:p>
    <w:p w14:paraId="60BF68EF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2</w:t>
      </w:r>
    </w:p>
    <w:p w14:paraId="2A297969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3</w:t>
      </w:r>
    </w:p>
    <w:p w14:paraId="142369CB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More than 3</w:t>
      </w:r>
    </w:p>
    <w:p w14:paraId="2D9E5083" w14:textId="77777777" w:rsidR="007A6232" w:rsidRDefault="007A6232" w:rsidP="007A6232">
      <w:pPr>
        <w:pStyle w:val="Prrafodelista"/>
        <w:numPr>
          <w:ilvl w:val="2"/>
          <w:numId w:val="2"/>
        </w:numPr>
      </w:pPr>
      <w:r>
        <w:t>I don’t know/ I’d rather not answer</w:t>
      </w:r>
    </w:p>
    <w:p w14:paraId="2D837B2C" w14:textId="03D6B1C4" w:rsidR="007A6232" w:rsidRDefault="007A6232" w:rsidP="007A6232">
      <w:pPr>
        <w:pStyle w:val="Prrafodelista"/>
        <w:numPr>
          <w:ilvl w:val="0"/>
          <w:numId w:val="2"/>
        </w:numPr>
      </w:pPr>
      <w:r>
        <w:lastRenderedPageBreak/>
        <w:t xml:space="preserve">Situation during the </w:t>
      </w:r>
      <w:r w:rsidR="00E810F2">
        <w:t xml:space="preserve">confinement </w:t>
      </w:r>
    </w:p>
    <w:p w14:paraId="281908B3" w14:textId="77777777" w:rsidR="007A6232" w:rsidRDefault="007A6232" w:rsidP="007A6232">
      <w:pPr>
        <w:pStyle w:val="Prrafodelista"/>
        <w:numPr>
          <w:ilvl w:val="1"/>
          <w:numId w:val="2"/>
        </w:numPr>
      </w:pPr>
      <w:r>
        <w:t>How many hours</w:t>
      </w:r>
      <w:r w:rsidR="00D72F89">
        <w:t xml:space="preserve"> per week did</w:t>
      </w:r>
      <w:r>
        <w:t xml:space="preserve"> you spend taking care of others or doing household tasks?</w:t>
      </w:r>
    </w:p>
    <w:p w14:paraId="636F79F7" w14:textId="77777777" w:rsidR="007A6232" w:rsidRDefault="00D72F89" w:rsidP="007A6232">
      <w:pPr>
        <w:pStyle w:val="Prrafodelista"/>
        <w:numPr>
          <w:ilvl w:val="1"/>
          <w:numId w:val="2"/>
        </w:numPr>
      </w:pPr>
      <w:r>
        <w:t>How many hours per week did you have family help/support to take care of children and/or dependents or to do household tasks?</w:t>
      </w:r>
    </w:p>
    <w:p w14:paraId="46A6E8C0" w14:textId="77777777" w:rsidR="00D72F89" w:rsidRDefault="00D72F89" w:rsidP="007A6232">
      <w:pPr>
        <w:pStyle w:val="Prrafodelista"/>
        <w:numPr>
          <w:ilvl w:val="1"/>
          <w:numId w:val="2"/>
        </w:numPr>
      </w:pPr>
      <w:r>
        <w:t>How many hours per week did you have professional help/support to take care of children and/or dependents or to do household tasks?</w:t>
      </w:r>
    </w:p>
    <w:p w14:paraId="0C3BD66F" w14:textId="77777777" w:rsidR="00D72F89" w:rsidRDefault="00D72F89" w:rsidP="007A6232">
      <w:pPr>
        <w:pStyle w:val="Prrafodelista"/>
        <w:numPr>
          <w:ilvl w:val="1"/>
          <w:numId w:val="2"/>
        </w:numPr>
      </w:pPr>
      <w:r>
        <w:t>How many hours per week did you spend having fun (meeting with friends, video calls, doing sports, reading, watching TV, etc.)?</w:t>
      </w:r>
    </w:p>
    <w:p w14:paraId="6E9E1B24" w14:textId="5C8953E6" w:rsidR="00D72F89" w:rsidRDefault="00D72F89" w:rsidP="007A6232">
      <w:pPr>
        <w:pStyle w:val="Prrafodelista"/>
        <w:numPr>
          <w:ilvl w:val="1"/>
          <w:numId w:val="2"/>
        </w:numPr>
      </w:pPr>
      <w:r>
        <w:t>How many hours per week did you work outside your home before the</w:t>
      </w:r>
      <w:r w:rsidR="00743BE4">
        <w:t xml:space="preserve"> </w:t>
      </w:r>
      <w:r w:rsidR="00E810F2">
        <w:t>confinement</w:t>
      </w:r>
      <w:r w:rsidR="00CD6BD5">
        <w:t xml:space="preserve"> </w:t>
      </w:r>
      <w:r>
        <w:t>?</w:t>
      </w:r>
    </w:p>
    <w:p w14:paraId="42842479" w14:textId="1B6484D6" w:rsidR="00D72F89" w:rsidRDefault="00D72F89" w:rsidP="007A6232">
      <w:pPr>
        <w:pStyle w:val="Prrafodelista"/>
        <w:numPr>
          <w:ilvl w:val="1"/>
          <w:numId w:val="2"/>
        </w:numPr>
      </w:pPr>
      <w:r>
        <w:t xml:space="preserve">Did you telework/work from home during the </w:t>
      </w:r>
      <w:r w:rsidR="00E810F2">
        <w:t xml:space="preserve">confinement </w:t>
      </w:r>
      <w:r>
        <w:t>?</w:t>
      </w:r>
    </w:p>
    <w:p w14:paraId="6277FB1D" w14:textId="77777777" w:rsidR="00D72F89" w:rsidRDefault="00D72F89" w:rsidP="007A6232">
      <w:pPr>
        <w:pStyle w:val="Prrafodelista"/>
        <w:numPr>
          <w:ilvl w:val="1"/>
          <w:numId w:val="2"/>
        </w:numPr>
      </w:pPr>
      <w:r>
        <w:t>How many hours per week did you telework?</w:t>
      </w:r>
    </w:p>
    <w:p w14:paraId="2FE97A7A" w14:textId="5624FE2C" w:rsidR="00D72F89" w:rsidRDefault="00D72F89" w:rsidP="007A6232">
      <w:pPr>
        <w:pStyle w:val="Prrafodelista"/>
        <w:numPr>
          <w:ilvl w:val="1"/>
          <w:numId w:val="2"/>
        </w:numPr>
      </w:pPr>
      <w:r>
        <w:t xml:space="preserve">Did you have to do </w:t>
      </w:r>
      <w:r w:rsidR="00CD6BD5">
        <w:t xml:space="preserve">clinical </w:t>
      </w:r>
      <w:r>
        <w:t xml:space="preserve">work during the </w:t>
      </w:r>
      <w:r w:rsidR="00E810F2">
        <w:t xml:space="preserve">confinement </w:t>
      </w:r>
      <w:r>
        <w:t>?</w:t>
      </w:r>
    </w:p>
    <w:p w14:paraId="2B0C6639" w14:textId="0DC069E6" w:rsidR="00D72F89" w:rsidRDefault="00D72F89" w:rsidP="007A6232">
      <w:pPr>
        <w:pStyle w:val="Prrafodelista"/>
        <w:numPr>
          <w:ilvl w:val="1"/>
          <w:numId w:val="2"/>
        </w:numPr>
      </w:pPr>
      <w:r>
        <w:t xml:space="preserve">How many hours per week did you have to do </w:t>
      </w:r>
      <w:r w:rsidR="00CD6BD5">
        <w:t xml:space="preserve">clinical </w:t>
      </w:r>
      <w:r>
        <w:t>work?</w:t>
      </w:r>
    </w:p>
    <w:p w14:paraId="15BA72A0" w14:textId="29AB4CF6" w:rsidR="00D72F89" w:rsidRDefault="00D72F89" w:rsidP="00D72F89">
      <w:pPr>
        <w:pStyle w:val="Prrafodelista"/>
        <w:numPr>
          <w:ilvl w:val="0"/>
          <w:numId w:val="2"/>
        </w:numPr>
      </w:pPr>
      <w:r>
        <w:t>Research</w:t>
      </w:r>
      <w:r w:rsidR="00286E92">
        <w:t xml:space="preserve"> during the </w:t>
      </w:r>
      <w:r w:rsidR="00E810F2">
        <w:t>confinement</w:t>
      </w:r>
      <w:r w:rsidR="00CD6BD5">
        <w:t xml:space="preserve"> </w:t>
      </w:r>
    </w:p>
    <w:p w14:paraId="2CCC1667" w14:textId="77777777" w:rsidR="00D72F89" w:rsidRDefault="00D72F89" w:rsidP="00D72F89">
      <w:pPr>
        <w:pStyle w:val="Prrafodelista"/>
        <w:numPr>
          <w:ilvl w:val="1"/>
          <w:numId w:val="2"/>
        </w:numPr>
      </w:pPr>
      <w:r>
        <w:t>Do you do research?</w:t>
      </w:r>
    </w:p>
    <w:p w14:paraId="2C8442B0" w14:textId="77777777" w:rsidR="00D72F89" w:rsidRDefault="00286E92" w:rsidP="00D72F89">
      <w:pPr>
        <w:pStyle w:val="Prrafodelista"/>
        <w:numPr>
          <w:ilvl w:val="1"/>
          <w:numId w:val="2"/>
        </w:numPr>
      </w:pPr>
      <w:r>
        <w:t>How many times did you take</w:t>
      </w:r>
      <w:r w:rsidR="00D72F89">
        <w:t xml:space="preserve"> part in writing communications for confere</w:t>
      </w:r>
      <w:r>
        <w:t>nces</w:t>
      </w:r>
      <w:r w:rsidR="00D72F89">
        <w:t>?</w:t>
      </w:r>
    </w:p>
    <w:p w14:paraId="68FF2889" w14:textId="77777777" w:rsidR="00D72F89" w:rsidRDefault="00286E92" w:rsidP="00D72F89">
      <w:pPr>
        <w:pStyle w:val="Prrafodelista"/>
        <w:numPr>
          <w:ilvl w:val="1"/>
          <w:numId w:val="2"/>
        </w:numPr>
      </w:pPr>
      <w:r>
        <w:t>Did you participate in writing or submitting manuscripts (both pre-print and scientific journals)?</w:t>
      </w:r>
    </w:p>
    <w:p w14:paraId="1FC2FE5E" w14:textId="77777777" w:rsidR="00286E92" w:rsidRDefault="00286E92" w:rsidP="00D72F89">
      <w:pPr>
        <w:pStyle w:val="Prrafodelista"/>
        <w:numPr>
          <w:ilvl w:val="1"/>
          <w:numId w:val="2"/>
        </w:numPr>
      </w:pPr>
      <w:r>
        <w:t xml:space="preserve">How many manuscripts </w:t>
      </w:r>
      <w:r w:rsidR="00E80F56">
        <w:t>did you sign as first, last or corresponding author?</w:t>
      </w:r>
    </w:p>
    <w:p w14:paraId="16A51386" w14:textId="77777777" w:rsidR="00E80F56" w:rsidRDefault="00E80F56" w:rsidP="00D72F89">
      <w:pPr>
        <w:pStyle w:val="Prrafodelista"/>
        <w:numPr>
          <w:ilvl w:val="1"/>
          <w:numId w:val="2"/>
        </w:numPr>
      </w:pPr>
      <w:r>
        <w:t>From those, how many were co-authored?</w:t>
      </w:r>
    </w:p>
    <w:p w14:paraId="55EAB812" w14:textId="77777777" w:rsidR="00E80F56" w:rsidRDefault="00E80F56" w:rsidP="00D72F89">
      <w:pPr>
        <w:pStyle w:val="Prrafodelista"/>
        <w:numPr>
          <w:ilvl w:val="1"/>
          <w:numId w:val="2"/>
        </w:numPr>
      </w:pPr>
      <w:r>
        <w:t xml:space="preserve">Did you </w:t>
      </w:r>
      <w:proofErr w:type="gramStart"/>
      <w:r>
        <w:t>participated</w:t>
      </w:r>
      <w:proofErr w:type="gramEnd"/>
      <w:r>
        <w:t xml:space="preserve"> as a reviewer of scientific publications?</w:t>
      </w:r>
    </w:p>
    <w:p w14:paraId="28A473D1" w14:textId="2BB439E2" w:rsidR="00E80F56" w:rsidRDefault="00E80F56" w:rsidP="00E80F56">
      <w:pPr>
        <w:pStyle w:val="Prrafodelista"/>
        <w:numPr>
          <w:ilvl w:val="0"/>
          <w:numId w:val="2"/>
        </w:numPr>
      </w:pPr>
      <w:r>
        <w:t xml:space="preserve">Dissemination during the </w:t>
      </w:r>
      <w:r w:rsidR="00E810F2">
        <w:t xml:space="preserve">confinement </w:t>
      </w:r>
    </w:p>
    <w:p w14:paraId="47FBD445" w14:textId="77777777" w:rsidR="00E80F56" w:rsidRDefault="00E80F56" w:rsidP="00E80F56">
      <w:pPr>
        <w:pStyle w:val="Prrafodelista"/>
        <w:numPr>
          <w:ilvl w:val="1"/>
          <w:numId w:val="2"/>
        </w:numPr>
      </w:pPr>
      <w:r>
        <w:t>How</w:t>
      </w:r>
      <w:r w:rsidR="00067B7B">
        <w:t xml:space="preserve"> many times did you participate</w:t>
      </w:r>
      <w:r>
        <w:t xml:space="preserve"> as a speaker or were you interviewed for scientific dissemination activities (webinars, radio, TV or newspapers interviews, etc.)?</w:t>
      </w:r>
    </w:p>
    <w:p w14:paraId="230B2F83" w14:textId="77777777" w:rsidR="00067B7B" w:rsidRDefault="00E80F56" w:rsidP="00067B7B">
      <w:pPr>
        <w:pStyle w:val="Prrafodelista"/>
        <w:numPr>
          <w:ilvl w:val="1"/>
          <w:numId w:val="2"/>
        </w:numPr>
      </w:pPr>
      <w:r>
        <w:t>How</w:t>
      </w:r>
      <w:r w:rsidR="00067B7B">
        <w:t xml:space="preserve"> many times did you participate</w:t>
      </w:r>
      <w:r>
        <w:t xml:space="preserve"> as a speaker in scientific dissemination activities </w:t>
      </w:r>
      <w:r w:rsidR="00067B7B">
        <w:t>(conferences, seminars, webinars, workshops, etc.)?</w:t>
      </w:r>
    </w:p>
    <w:p w14:paraId="7F2A8343" w14:textId="12360BBF" w:rsidR="00067B7B" w:rsidRDefault="00067B7B" w:rsidP="00067B7B">
      <w:pPr>
        <w:pStyle w:val="Prrafodelista"/>
        <w:numPr>
          <w:ilvl w:val="0"/>
          <w:numId w:val="2"/>
        </w:numPr>
      </w:pPr>
      <w:r>
        <w:t xml:space="preserve">Projects during the </w:t>
      </w:r>
      <w:r w:rsidR="00E810F2">
        <w:t xml:space="preserve">confinement </w:t>
      </w:r>
    </w:p>
    <w:p w14:paraId="1CFA96E8" w14:textId="77777777" w:rsidR="00067B7B" w:rsidRDefault="00067B7B" w:rsidP="00067B7B">
      <w:pPr>
        <w:pStyle w:val="Prrafodelista"/>
        <w:numPr>
          <w:ilvl w:val="1"/>
          <w:numId w:val="2"/>
        </w:numPr>
      </w:pPr>
      <w:r>
        <w:t>How many times did you participate in thinking, writing and submitting proposals to grant applications?</w:t>
      </w:r>
    </w:p>
    <w:p w14:paraId="547BF59B" w14:textId="77777777" w:rsidR="00067B7B" w:rsidRDefault="00067B7B" w:rsidP="00067B7B">
      <w:pPr>
        <w:pStyle w:val="Prrafodelista"/>
        <w:numPr>
          <w:ilvl w:val="1"/>
          <w:numId w:val="2"/>
        </w:numPr>
      </w:pPr>
      <w:r>
        <w:t>From those, in how many were you the principal investigator (PI)?</w:t>
      </w:r>
    </w:p>
    <w:p w14:paraId="328A2568" w14:textId="77777777" w:rsidR="00067B7B" w:rsidRDefault="00067B7B" w:rsidP="00067B7B">
      <w:pPr>
        <w:pStyle w:val="Prrafodelista"/>
        <w:numPr>
          <w:ilvl w:val="1"/>
          <w:numId w:val="2"/>
        </w:numPr>
      </w:pPr>
      <w:r>
        <w:t>From those, in how many were you the co-PI?</w:t>
      </w:r>
    </w:p>
    <w:p w14:paraId="78C9E869" w14:textId="77777777" w:rsidR="00067B7B" w:rsidRDefault="00067B7B" w:rsidP="00067B7B">
      <w:pPr>
        <w:pStyle w:val="Prrafodelista"/>
        <w:numPr>
          <w:ilvl w:val="1"/>
          <w:numId w:val="2"/>
        </w:numPr>
      </w:pPr>
      <w:r>
        <w:t>Which is the status of the submitted projects?</w:t>
      </w:r>
    </w:p>
    <w:p w14:paraId="74E5F7FB" w14:textId="77777777" w:rsidR="00067B7B" w:rsidRDefault="00067B7B" w:rsidP="00067B7B">
      <w:pPr>
        <w:pStyle w:val="Prrafodelista"/>
        <w:numPr>
          <w:ilvl w:val="2"/>
          <w:numId w:val="2"/>
        </w:numPr>
      </w:pPr>
      <w:r>
        <w:t>Awarded</w:t>
      </w:r>
    </w:p>
    <w:p w14:paraId="3567517E" w14:textId="77777777" w:rsidR="00067B7B" w:rsidRDefault="00067B7B" w:rsidP="00067B7B">
      <w:pPr>
        <w:pStyle w:val="Prrafodelista"/>
        <w:numPr>
          <w:ilvl w:val="2"/>
          <w:numId w:val="2"/>
        </w:numPr>
      </w:pPr>
      <w:r>
        <w:t>Denied</w:t>
      </w:r>
    </w:p>
    <w:p w14:paraId="57AE2B9C" w14:textId="77777777" w:rsidR="00067B7B" w:rsidRDefault="00067B7B" w:rsidP="00067B7B">
      <w:pPr>
        <w:pStyle w:val="Prrafodelista"/>
        <w:numPr>
          <w:ilvl w:val="2"/>
          <w:numId w:val="2"/>
        </w:numPr>
      </w:pPr>
      <w:r>
        <w:t>Pending</w:t>
      </w:r>
    </w:p>
    <w:p w14:paraId="4FCBDB89" w14:textId="4097DDD2" w:rsidR="00067B7B" w:rsidRDefault="00CD6BD5" w:rsidP="00067B7B">
      <w:pPr>
        <w:pStyle w:val="Prrafodelista"/>
        <w:numPr>
          <w:ilvl w:val="0"/>
          <w:numId w:val="2"/>
        </w:numPr>
      </w:pPr>
      <w:r>
        <w:t xml:space="preserve">Health </w:t>
      </w:r>
      <w:r w:rsidR="00067B7B">
        <w:t xml:space="preserve">during the </w:t>
      </w:r>
      <w:r w:rsidR="00E810F2">
        <w:t xml:space="preserve">confinement </w:t>
      </w:r>
    </w:p>
    <w:p w14:paraId="5AB1E4C5" w14:textId="77777777" w:rsidR="00067B7B" w:rsidRDefault="00750EF2" w:rsidP="00067B7B">
      <w:pPr>
        <w:pStyle w:val="Prrafodelista"/>
        <w:numPr>
          <w:ilvl w:val="1"/>
          <w:numId w:val="2"/>
        </w:numPr>
      </w:pPr>
      <w:r>
        <w:t>Are you or have you been infected with COVID-19?</w:t>
      </w:r>
    </w:p>
    <w:p w14:paraId="75A236C6" w14:textId="5424BB88" w:rsidR="00750EF2" w:rsidRDefault="00750EF2" w:rsidP="00750EF2">
      <w:pPr>
        <w:pStyle w:val="Prrafodelista"/>
        <w:numPr>
          <w:ilvl w:val="2"/>
          <w:numId w:val="2"/>
        </w:numPr>
      </w:pPr>
      <w:r>
        <w:t>Yes, I did not present symptoms, but I had a positive test</w:t>
      </w:r>
    </w:p>
    <w:p w14:paraId="6B1C48A2" w14:textId="77777777" w:rsidR="00750EF2" w:rsidRDefault="00750EF2" w:rsidP="00750EF2">
      <w:pPr>
        <w:pStyle w:val="Prrafodelista"/>
        <w:numPr>
          <w:ilvl w:val="2"/>
          <w:numId w:val="2"/>
        </w:numPr>
      </w:pPr>
      <w:r>
        <w:t>Yes, I had symptoms and I had a positive test</w:t>
      </w:r>
    </w:p>
    <w:p w14:paraId="371B4EB0" w14:textId="77777777" w:rsidR="00750EF2" w:rsidRDefault="00750EF2" w:rsidP="00750EF2">
      <w:pPr>
        <w:pStyle w:val="Prrafodelista"/>
        <w:numPr>
          <w:ilvl w:val="2"/>
          <w:numId w:val="2"/>
        </w:numPr>
      </w:pPr>
      <w:r>
        <w:t>No, I have not had symptoms</w:t>
      </w:r>
    </w:p>
    <w:p w14:paraId="2DA675B4" w14:textId="77777777" w:rsidR="00750EF2" w:rsidRDefault="00FB637A" w:rsidP="00750EF2">
      <w:pPr>
        <w:pStyle w:val="Prrafodelista"/>
        <w:numPr>
          <w:ilvl w:val="2"/>
          <w:numId w:val="2"/>
        </w:numPr>
      </w:pPr>
      <w:r>
        <w:t>No, I have not had symptoms and I had a negative test</w:t>
      </w:r>
    </w:p>
    <w:p w14:paraId="65FE43F8" w14:textId="77777777" w:rsidR="00FB637A" w:rsidRDefault="00FB637A" w:rsidP="00750EF2">
      <w:pPr>
        <w:pStyle w:val="Prrafodelista"/>
        <w:numPr>
          <w:ilvl w:val="2"/>
          <w:numId w:val="2"/>
        </w:numPr>
      </w:pPr>
      <w:r>
        <w:lastRenderedPageBreak/>
        <w:t>I don’t know/ I’d rather not answer</w:t>
      </w:r>
    </w:p>
    <w:p w14:paraId="6682692B" w14:textId="77777777" w:rsidR="00FB637A" w:rsidRDefault="00FB637A" w:rsidP="00FB637A">
      <w:pPr>
        <w:pStyle w:val="Prrafodelista"/>
        <w:numPr>
          <w:ilvl w:val="1"/>
          <w:numId w:val="2"/>
        </w:numPr>
      </w:pPr>
      <w:r>
        <w:t>If you have had COVID-19 symptoms, indicate which ones (you can select more than one answer):</w:t>
      </w:r>
    </w:p>
    <w:p w14:paraId="34097BED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Fever</w:t>
      </w:r>
    </w:p>
    <w:p w14:paraId="6AE3FCC0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Dry cough</w:t>
      </w:r>
    </w:p>
    <w:p w14:paraId="476440CB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Difficulty to breath</w:t>
      </w:r>
    </w:p>
    <w:p w14:paraId="6C168D13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Sore throat</w:t>
      </w:r>
    </w:p>
    <w:p w14:paraId="382F103B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Fatigue</w:t>
      </w:r>
    </w:p>
    <w:p w14:paraId="008E8ADE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Headache</w:t>
      </w:r>
    </w:p>
    <w:p w14:paraId="77721B8B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Loss of smell</w:t>
      </w:r>
    </w:p>
    <w:p w14:paraId="6F97ACD7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Loss of taste</w:t>
      </w:r>
    </w:p>
    <w:p w14:paraId="28CE9789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Diarrhea</w:t>
      </w:r>
    </w:p>
    <w:p w14:paraId="18983E1C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Vomits</w:t>
      </w:r>
    </w:p>
    <w:p w14:paraId="23937BC2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Conjunctivitis</w:t>
      </w:r>
    </w:p>
    <w:p w14:paraId="6BFF952B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I don’t know/ I’d rather not answer</w:t>
      </w:r>
    </w:p>
    <w:p w14:paraId="470A8EB4" w14:textId="77777777" w:rsidR="00FB637A" w:rsidRDefault="00FB637A" w:rsidP="00FB637A">
      <w:pPr>
        <w:pStyle w:val="Prrafodelista"/>
        <w:numPr>
          <w:ilvl w:val="1"/>
          <w:numId w:val="2"/>
        </w:numPr>
      </w:pPr>
      <w:r>
        <w:t>Other symptoms</w:t>
      </w:r>
    </w:p>
    <w:p w14:paraId="7B11616F" w14:textId="77777777" w:rsidR="00FB637A" w:rsidRDefault="00FB637A" w:rsidP="00FB637A">
      <w:pPr>
        <w:pStyle w:val="Prrafodelista"/>
        <w:numPr>
          <w:ilvl w:val="1"/>
          <w:numId w:val="2"/>
        </w:numPr>
      </w:pPr>
      <w:r>
        <w:t>How have this symptoms limit your daily life?</w:t>
      </w:r>
    </w:p>
    <w:p w14:paraId="64D3DB8E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Nothing</w:t>
      </w:r>
    </w:p>
    <w:p w14:paraId="2E9AB6B8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Something</w:t>
      </w:r>
    </w:p>
    <w:p w14:paraId="00608C69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A lot</w:t>
      </w:r>
    </w:p>
    <w:p w14:paraId="12F74A46" w14:textId="77777777" w:rsidR="00FB637A" w:rsidRDefault="00FB637A" w:rsidP="00FB637A">
      <w:pPr>
        <w:pStyle w:val="Prrafodelista"/>
        <w:numPr>
          <w:ilvl w:val="2"/>
          <w:numId w:val="2"/>
        </w:numPr>
      </w:pPr>
      <w:r>
        <w:t>Completely</w:t>
      </w:r>
    </w:p>
    <w:p w14:paraId="33E926C4" w14:textId="77777777" w:rsidR="00FB637A" w:rsidRDefault="00FB637A" w:rsidP="00FB637A">
      <w:pPr>
        <w:pStyle w:val="Prrafodelista"/>
        <w:numPr>
          <w:ilvl w:val="1"/>
          <w:numId w:val="2"/>
        </w:numPr>
      </w:pPr>
      <w:r>
        <w:t>If you have had COVID-19 symptoms, were you isolated?</w:t>
      </w:r>
    </w:p>
    <w:p w14:paraId="1280EC0D" w14:textId="77777777" w:rsidR="00FB637A" w:rsidRDefault="00FB637A" w:rsidP="00FB637A">
      <w:pPr>
        <w:pStyle w:val="Prrafodelista"/>
        <w:numPr>
          <w:ilvl w:val="1"/>
          <w:numId w:val="2"/>
        </w:numPr>
      </w:pPr>
      <w:r>
        <w:t xml:space="preserve">How many days </w:t>
      </w:r>
      <w:proofErr w:type="gramStart"/>
      <w:r>
        <w:t>were</w:t>
      </w:r>
      <w:proofErr w:type="gramEnd"/>
      <w:r>
        <w:t xml:space="preserve"> you isolated?</w:t>
      </w:r>
    </w:p>
    <w:p w14:paraId="76EC7946" w14:textId="2D5CDA35" w:rsidR="00FB637A" w:rsidRDefault="00FB637A" w:rsidP="00FB637A">
      <w:pPr>
        <w:pStyle w:val="Prrafodelista"/>
        <w:numPr>
          <w:ilvl w:val="1"/>
          <w:numId w:val="2"/>
        </w:numPr>
      </w:pPr>
      <w:r>
        <w:t xml:space="preserve">If you have had COVID-19 symptoms, did you have to be admitted </w:t>
      </w:r>
      <w:r w:rsidR="00CD6BD5">
        <w:t xml:space="preserve">to </w:t>
      </w:r>
      <w:r>
        <w:t>hospital?</w:t>
      </w:r>
    </w:p>
    <w:p w14:paraId="68F5685D" w14:textId="77777777" w:rsidR="00FB637A" w:rsidRDefault="00FB637A" w:rsidP="00FB637A">
      <w:pPr>
        <w:pStyle w:val="Prrafodelista"/>
        <w:numPr>
          <w:ilvl w:val="1"/>
          <w:numId w:val="2"/>
        </w:numPr>
      </w:pPr>
      <w:r>
        <w:t>If you were admitted, did you have to be transferred to the ICU?</w:t>
      </w:r>
    </w:p>
    <w:p w14:paraId="29B1B465" w14:textId="348607C7" w:rsidR="00FB637A" w:rsidRDefault="00FB637A" w:rsidP="00FB637A">
      <w:pPr>
        <w:pStyle w:val="Prrafodelista"/>
        <w:numPr>
          <w:ilvl w:val="1"/>
          <w:numId w:val="2"/>
        </w:numPr>
      </w:pPr>
      <w:r>
        <w:t xml:space="preserve">Have you had a relative or close friend </w:t>
      </w:r>
      <w:r w:rsidR="00784FF1">
        <w:t>in a critic</w:t>
      </w:r>
      <w:r w:rsidR="00CD6BD5">
        <w:t>al</w:t>
      </w:r>
      <w:r w:rsidR="00784FF1">
        <w:t xml:space="preserve"> situation due to COVID-19 (admitted to IC</w:t>
      </w:r>
      <w:r w:rsidR="00CD6BD5">
        <w:t>U</w:t>
      </w:r>
      <w:r w:rsidR="00784FF1">
        <w:t>, risk group, etc.)?</w:t>
      </w:r>
    </w:p>
    <w:p w14:paraId="21623CCB" w14:textId="77777777" w:rsidR="00784FF1" w:rsidRDefault="00784FF1" w:rsidP="00784FF1">
      <w:pPr>
        <w:pStyle w:val="Prrafodelista"/>
        <w:numPr>
          <w:ilvl w:val="0"/>
          <w:numId w:val="2"/>
        </w:numPr>
      </w:pPr>
      <w:r>
        <w:t>Impact</w:t>
      </w:r>
    </w:p>
    <w:p w14:paraId="50C2F0C4" w14:textId="0C86695B" w:rsidR="00784FF1" w:rsidRDefault="004F75EE" w:rsidP="004F75EE">
      <w:pPr>
        <w:pStyle w:val="Prrafodelista"/>
        <w:numPr>
          <w:ilvl w:val="1"/>
          <w:numId w:val="2"/>
        </w:numPr>
      </w:pPr>
      <w:r w:rsidRPr="004F75EE">
        <w:t>To what extent are you concerned that the COVID-19 crisis could negatively affect the development of your professional career due to an increase in the number of hours dedicated to family care work?</w:t>
      </w:r>
    </w:p>
    <w:p w14:paraId="35B39240" w14:textId="77777777" w:rsidR="00EF730A" w:rsidRDefault="00EF730A" w:rsidP="00EF730A">
      <w:pPr>
        <w:pStyle w:val="Prrafodelista"/>
        <w:numPr>
          <w:ilvl w:val="2"/>
          <w:numId w:val="2"/>
        </w:numPr>
      </w:pPr>
      <w:r>
        <w:t>Not at all</w:t>
      </w:r>
    </w:p>
    <w:p w14:paraId="44FE65CF" w14:textId="77777777" w:rsidR="00EF730A" w:rsidRDefault="00EF730A" w:rsidP="00EF730A">
      <w:pPr>
        <w:pStyle w:val="Prrafodelista"/>
        <w:numPr>
          <w:ilvl w:val="2"/>
          <w:numId w:val="2"/>
        </w:numPr>
      </w:pPr>
      <w:r>
        <w:t>Mildly</w:t>
      </w:r>
    </w:p>
    <w:p w14:paraId="6E9497C1" w14:textId="77777777" w:rsidR="00EF730A" w:rsidRDefault="00EF730A" w:rsidP="00EF730A">
      <w:pPr>
        <w:pStyle w:val="Prrafodelista"/>
        <w:numPr>
          <w:ilvl w:val="2"/>
          <w:numId w:val="2"/>
        </w:numPr>
      </w:pPr>
      <w:r>
        <w:t>Mostly</w:t>
      </w:r>
    </w:p>
    <w:p w14:paraId="1B848D85" w14:textId="355DD1C6" w:rsidR="00EF730A" w:rsidRDefault="00EF730A" w:rsidP="00EF730A">
      <w:pPr>
        <w:pStyle w:val="Prrafodelista"/>
        <w:numPr>
          <w:ilvl w:val="2"/>
          <w:numId w:val="2"/>
        </w:numPr>
      </w:pPr>
      <w:r>
        <w:t>Completely</w:t>
      </w:r>
    </w:p>
    <w:p w14:paraId="619B71CF" w14:textId="7249D883" w:rsidR="004F75EE" w:rsidRDefault="004F75EE" w:rsidP="004F75EE">
      <w:pPr>
        <w:pStyle w:val="Prrafodelista"/>
        <w:numPr>
          <w:ilvl w:val="1"/>
          <w:numId w:val="2"/>
        </w:numPr>
      </w:pPr>
      <w:r>
        <w:t>How often do you think about the negative impact this crisis can have on increasing gender inequalities?</w:t>
      </w:r>
    </w:p>
    <w:p w14:paraId="1AD9A270" w14:textId="77777777" w:rsidR="00EF730A" w:rsidRDefault="00EF730A" w:rsidP="00EF730A">
      <w:pPr>
        <w:pStyle w:val="Prrafodelista"/>
        <w:numPr>
          <w:ilvl w:val="2"/>
          <w:numId w:val="2"/>
        </w:numPr>
      </w:pPr>
      <w:r>
        <w:t>Not at all</w:t>
      </w:r>
    </w:p>
    <w:p w14:paraId="2A396F0B" w14:textId="77777777" w:rsidR="00EF730A" w:rsidRDefault="00EF730A" w:rsidP="00EF730A">
      <w:pPr>
        <w:pStyle w:val="Prrafodelista"/>
        <w:numPr>
          <w:ilvl w:val="2"/>
          <w:numId w:val="2"/>
        </w:numPr>
      </w:pPr>
      <w:r>
        <w:t>Mildly</w:t>
      </w:r>
    </w:p>
    <w:p w14:paraId="7865AFFE" w14:textId="77777777" w:rsidR="00EF730A" w:rsidRDefault="00EF730A" w:rsidP="00EF730A">
      <w:pPr>
        <w:pStyle w:val="Prrafodelista"/>
        <w:numPr>
          <w:ilvl w:val="2"/>
          <w:numId w:val="2"/>
        </w:numPr>
      </w:pPr>
      <w:r>
        <w:t>Mostly</w:t>
      </w:r>
    </w:p>
    <w:p w14:paraId="1603FD79" w14:textId="496C9A11" w:rsidR="00EF730A" w:rsidRDefault="00EF730A" w:rsidP="00EF730A">
      <w:pPr>
        <w:pStyle w:val="Prrafodelista"/>
        <w:numPr>
          <w:ilvl w:val="2"/>
          <w:numId w:val="2"/>
        </w:numPr>
      </w:pPr>
      <w:r>
        <w:t>Completely</w:t>
      </w:r>
    </w:p>
    <w:p w14:paraId="2369ED8A" w14:textId="56C62649" w:rsidR="004F75EE" w:rsidRDefault="004F75EE" w:rsidP="004F75EE">
      <w:pPr>
        <w:pStyle w:val="Prrafodelista"/>
        <w:numPr>
          <w:ilvl w:val="1"/>
          <w:numId w:val="2"/>
        </w:numPr>
      </w:pPr>
      <w:r w:rsidRPr="004F75EE">
        <w:t>Do you feel sad or discouraged as a result of the impact that the crisis may have on gender inequality in the specific area of your research?</w:t>
      </w:r>
    </w:p>
    <w:p w14:paraId="7AF6DB51" w14:textId="77777777" w:rsidR="00EF730A" w:rsidRDefault="00EF730A" w:rsidP="00EF730A">
      <w:pPr>
        <w:pStyle w:val="Prrafodelista"/>
        <w:numPr>
          <w:ilvl w:val="2"/>
          <w:numId w:val="2"/>
        </w:numPr>
      </w:pPr>
      <w:r>
        <w:t>Not at all</w:t>
      </w:r>
    </w:p>
    <w:p w14:paraId="6B48A6A3" w14:textId="77777777" w:rsidR="00EF730A" w:rsidRDefault="00EF730A" w:rsidP="00EF730A">
      <w:pPr>
        <w:pStyle w:val="Prrafodelista"/>
        <w:numPr>
          <w:ilvl w:val="2"/>
          <w:numId w:val="2"/>
        </w:numPr>
      </w:pPr>
      <w:r>
        <w:lastRenderedPageBreak/>
        <w:t>Mildly</w:t>
      </w:r>
    </w:p>
    <w:p w14:paraId="5D2DB0ED" w14:textId="77777777" w:rsidR="00EF730A" w:rsidRDefault="00EF730A" w:rsidP="00EF730A">
      <w:pPr>
        <w:pStyle w:val="Prrafodelista"/>
        <w:numPr>
          <w:ilvl w:val="2"/>
          <w:numId w:val="2"/>
        </w:numPr>
      </w:pPr>
      <w:r>
        <w:t>Mostly</w:t>
      </w:r>
    </w:p>
    <w:p w14:paraId="0AB7954A" w14:textId="6A86D01A" w:rsidR="00EF730A" w:rsidRDefault="00EF730A" w:rsidP="00EF730A">
      <w:pPr>
        <w:pStyle w:val="Prrafodelista"/>
        <w:numPr>
          <w:ilvl w:val="2"/>
          <w:numId w:val="2"/>
        </w:numPr>
      </w:pPr>
      <w:r>
        <w:t>Completely</w:t>
      </w:r>
    </w:p>
    <w:p w14:paraId="31CA8AB8" w14:textId="77777777" w:rsidR="004F75EE" w:rsidRDefault="004F75EE" w:rsidP="004F75EE">
      <w:pPr>
        <w:pStyle w:val="Prrafodelista"/>
        <w:numPr>
          <w:ilvl w:val="0"/>
          <w:numId w:val="2"/>
        </w:numPr>
      </w:pPr>
      <w:r>
        <w:t>Stress</w:t>
      </w:r>
    </w:p>
    <w:p w14:paraId="4238888A" w14:textId="3EBBE946" w:rsidR="004F75EE" w:rsidRDefault="004F75EE" w:rsidP="004F75EE">
      <w:pPr>
        <w:pStyle w:val="Prrafodelista"/>
        <w:numPr>
          <w:ilvl w:val="1"/>
          <w:numId w:val="2"/>
        </w:numPr>
      </w:pPr>
      <w:r w:rsidRPr="004F75EE">
        <w:t>How would you rate your stress level during confinement in relation to the research tasks you carry out?</w:t>
      </w:r>
    </w:p>
    <w:p w14:paraId="29D247A7" w14:textId="6E01BF0D" w:rsidR="00D92A10" w:rsidRDefault="00D92A10" w:rsidP="00D92A10">
      <w:pPr>
        <w:pStyle w:val="Prrafodelista"/>
        <w:numPr>
          <w:ilvl w:val="2"/>
          <w:numId w:val="2"/>
        </w:numPr>
      </w:pPr>
      <w:r>
        <w:t>Not at all</w:t>
      </w:r>
    </w:p>
    <w:p w14:paraId="03138DD7" w14:textId="26BB689B" w:rsidR="00D92A10" w:rsidRDefault="00D92A10" w:rsidP="00D92A10">
      <w:pPr>
        <w:pStyle w:val="Prrafodelista"/>
        <w:numPr>
          <w:ilvl w:val="2"/>
          <w:numId w:val="2"/>
        </w:numPr>
      </w:pPr>
      <w:r>
        <w:t>Mildly</w:t>
      </w:r>
    </w:p>
    <w:p w14:paraId="20351F1D" w14:textId="3866E611" w:rsidR="00D92A10" w:rsidRDefault="00D92A10" w:rsidP="00D92A10">
      <w:pPr>
        <w:pStyle w:val="Prrafodelista"/>
        <w:numPr>
          <w:ilvl w:val="2"/>
          <w:numId w:val="2"/>
        </w:numPr>
      </w:pPr>
      <w:r>
        <w:t>Mostly</w:t>
      </w:r>
    </w:p>
    <w:p w14:paraId="49F1026A" w14:textId="3C33557B" w:rsidR="00D92A10" w:rsidRDefault="00D92A10" w:rsidP="000B7D63">
      <w:pPr>
        <w:pStyle w:val="Prrafodelista"/>
        <w:numPr>
          <w:ilvl w:val="2"/>
          <w:numId w:val="2"/>
        </w:numPr>
      </w:pPr>
      <w:r>
        <w:t>Completely</w:t>
      </w:r>
    </w:p>
    <w:p w14:paraId="0DDAEBDB" w14:textId="26200999" w:rsidR="004F75EE" w:rsidRDefault="004F75EE" w:rsidP="004F75EE">
      <w:pPr>
        <w:pStyle w:val="Prrafodelista"/>
        <w:numPr>
          <w:ilvl w:val="1"/>
          <w:numId w:val="2"/>
        </w:numPr>
      </w:pPr>
      <w:r w:rsidRPr="004F75EE">
        <w:t>How would you rate your stress level during confinement in relation to the associated care tasks that you have developed?</w:t>
      </w:r>
    </w:p>
    <w:p w14:paraId="7765D507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Not at all</w:t>
      </w:r>
    </w:p>
    <w:p w14:paraId="18AA5B2A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ildly</w:t>
      </w:r>
    </w:p>
    <w:p w14:paraId="5A782A34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ostly</w:t>
      </w:r>
    </w:p>
    <w:p w14:paraId="361CFE09" w14:textId="69DAFA2D" w:rsidR="00D92A10" w:rsidRDefault="00D92A10" w:rsidP="000B7D63">
      <w:pPr>
        <w:pStyle w:val="Prrafodelista"/>
        <w:numPr>
          <w:ilvl w:val="2"/>
          <w:numId w:val="2"/>
        </w:numPr>
      </w:pPr>
      <w:r>
        <w:t>Completely</w:t>
      </w:r>
    </w:p>
    <w:p w14:paraId="2296DC3E" w14:textId="1DA47E7C" w:rsidR="004F75EE" w:rsidRDefault="004F75EE" w:rsidP="004F75EE">
      <w:pPr>
        <w:pStyle w:val="Prrafodelista"/>
        <w:numPr>
          <w:ilvl w:val="1"/>
          <w:numId w:val="2"/>
        </w:numPr>
      </w:pPr>
      <w:r w:rsidRPr="004F75EE">
        <w:t>To what degree do you notice more anxiety or anguish about the possible increase in gender inequalities in your professional field after the COVID-19 crises?</w:t>
      </w:r>
    </w:p>
    <w:p w14:paraId="55567BF5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Not at all</w:t>
      </w:r>
    </w:p>
    <w:p w14:paraId="71DE40F7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ildly</w:t>
      </w:r>
    </w:p>
    <w:p w14:paraId="766F3133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ostly</w:t>
      </w:r>
    </w:p>
    <w:p w14:paraId="4A951078" w14:textId="61DC324A" w:rsidR="00D92A10" w:rsidRDefault="00D92A10" w:rsidP="000B7D63">
      <w:pPr>
        <w:pStyle w:val="Prrafodelista"/>
        <w:numPr>
          <w:ilvl w:val="2"/>
          <w:numId w:val="2"/>
        </w:numPr>
      </w:pPr>
      <w:r>
        <w:t>Completely</w:t>
      </w:r>
    </w:p>
    <w:p w14:paraId="108C0C65" w14:textId="72E88651" w:rsidR="004F75EE" w:rsidRDefault="004F75EE" w:rsidP="004F75EE">
      <w:pPr>
        <w:pStyle w:val="Prrafodelista"/>
        <w:numPr>
          <w:ilvl w:val="1"/>
          <w:numId w:val="2"/>
        </w:numPr>
      </w:pPr>
      <w:r w:rsidRPr="004F75EE">
        <w:t>How would you rate your stress level at the present time in relation to the research tasks that you have to develop?</w:t>
      </w:r>
    </w:p>
    <w:p w14:paraId="69D75946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Not at all</w:t>
      </w:r>
    </w:p>
    <w:p w14:paraId="0588B052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ildly</w:t>
      </w:r>
    </w:p>
    <w:p w14:paraId="67E0DDC1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ostly</w:t>
      </w:r>
    </w:p>
    <w:p w14:paraId="5D75CA0F" w14:textId="6631BF38" w:rsidR="00D92A10" w:rsidRDefault="00D92A10" w:rsidP="000B7D63">
      <w:pPr>
        <w:pStyle w:val="Prrafodelista"/>
        <w:numPr>
          <w:ilvl w:val="2"/>
          <w:numId w:val="2"/>
        </w:numPr>
      </w:pPr>
      <w:r>
        <w:t>Completely</w:t>
      </w:r>
    </w:p>
    <w:p w14:paraId="67C4384F" w14:textId="59240A7E" w:rsidR="004F75EE" w:rsidRDefault="004F75EE" w:rsidP="004F75EE">
      <w:pPr>
        <w:pStyle w:val="Prrafodelista"/>
        <w:numPr>
          <w:ilvl w:val="1"/>
          <w:numId w:val="2"/>
        </w:numPr>
      </w:pPr>
      <w:r w:rsidRPr="004F75EE">
        <w:t>How would you rate your stress level at the present time in relation to the care work that you have to develop?</w:t>
      </w:r>
    </w:p>
    <w:p w14:paraId="24979D3D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Not at all</w:t>
      </w:r>
    </w:p>
    <w:p w14:paraId="6777EF05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ildly</w:t>
      </w:r>
    </w:p>
    <w:p w14:paraId="7F19860D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ostly</w:t>
      </w:r>
    </w:p>
    <w:p w14:paraId="56B366D4" w14:textId="641E67EF" w:rsidR="00D92A10" w:rsidRDefault="00D92A10" w:rsidP="000B7D63">
      <w:pPr>
        <w:pStyle w:val="Prrafodelista"/>
        <w:numPr>
          <w:ilvl w:val="2"/>
          <w:numId w:val="2"/>
        </w:numPr>
      </w:pPr>
      <w:r>
        <w:t>Completely</w:t>
      </w:r>
    </w:p>
    <w:p w14:paraId="6DB122B0" w14:textId="6EC4EB6F" w:rsidR="004F75EE" w:rsidRDefault="004F75EE" w:rsidP="004F75EE">
      <w:pPr>
        <w:pStyle w:val="Prrafodelista"/>
        <w:numPr>
          <w:ilvl w:val="1"/>
          <w:numId w:val="2"/>
        </w:numPr>
      </w:pPr>
      <w:r w:rsidRPr="004F75EE">
        <w:t>How would you rate your stress level at the current moment in relation to the reconciliation between your care work and the research tasks that you have developed?</w:t>
      </w:r>
    </w:p>
    <w:p w14:paraId="45D4870F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Not at all</w:t>
      </w:r>
    </w:p>
    <w:p w14:paraId="054E195A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ildly</w:t>
      </w:r>
    </w:p>
    <w:p w14:paraId="202F4F70" w14:textId="77777777" w:rsidR="00D92A10" w:rsidRDefault="00D92A10" w:rsidP="00D92A10">
      <w:pPr>
        <w:pStyle w:val="Prrafodelista"/>
        <w:numPr>
          <w:ilvl w:val="2"/>
          <w:numId w:val="2"/>
        </w:numPr>
      </w:pPr>
      <w:r>
        <w:t>Mostly</w:t>
      </w:r>
    </w:p>
    <w:p w14:paraId="1388FFA8" w14:textId="769B9A71" w:rsidR="00D92A10" w:rsidRDefault="00D92A10" w:rsidP="000B7D63">
      <w:pPr>
        <w:pStyle w:val="Prrafodelista"/>
        <w:numPr>
          <w:ilvl w:val="2"/>
          <w:numId w:val="2"/>
        </w:numPr>
      </w:pPr>
      <w:r>
        <w:t>Completely</w:t>
      </w:r>
    </w:p>
    <w:p w14:paraId="67C54790" w14:textId="72287AC9" w:rsidR="00D92A10" w:rsidRDefault="004F75EE" w:rsidP="00D92A10">
      <w:pPr>
        <w:pStyle w:val="Prrafodelista"/>
        <w:numPr>
          <w:ilvl w:val="1"/>
          <w:numId w:val="2"/>
        </w:numPr>
      </w:pPr>
      <w:r w:rsidRPr="004F75EE">
        <w:t>Are you considering asking for a reduction in working hours to care for your child / children or seniors in your care in the event that schools / day centers or similar or similar close again?</w:t>
      </w:r>
    </w:p>
    <w:p w14:paraId="4164B34C" w14:textId="7283FCA2" w:rsidR="00D92A10" w:rsidRDefault="009809BC" w:rsidP="00D92A10">
      <w:pPr>
        <w:pStyle w:val="Prrafodelista"/>
        <w:numPr>
          <w:ilvl w:val="2"/>
          <w:numId w:val="2"/>
        </w:numPr>
      </w:pPr>
      <w:r>
        <w:lastRenderedPageBreak/>
        <w:t>Yes</w:t>
      </w:r>
    </w:p>
    <w:p w14:paraId="4F3F4F16" w14:textId="73023600" w:rsidR="00D92A10" w:rsidRDefault="009809BC" w:rsidP="00D92A10">
      <w:pPr>
        <w:pStyle w:val="Prrafodelista"/>
        <w:numPr>
          <w:ilvl w:val="2"/>
          <w:numId w:val="2"/>
        </w:numPr>
      </w:pPr>
      <w:r>
        <w:t>No</w:t>
      </w:r>
    </w:p>
    <w:p w14:paraId="10167F25" w14:textId="77777777" w:rsidR="004F75EE" w:rsidRDefault="004F75EE" w:rsidP="004F75EE">
      <w:r>
        <w:t>Thank you,</w:t>
      </w:r>
    </w:p>
    <w:p w14:paraId="4A186CEE" w14:textId="77777777" w:rsidR="004F75EE" w:rsidRDefault="004F75EE" w:rsidP="004F75EE">
      <w:r>
        <w:t>The Can Ruti Women in Science Working Group will disseminate the results once the survey has been analyzed.</w:t>
      </w:r>
    </w:p>
    <w:p w14:paraId="2617D309" w14:textId="61E2394F" w:rsidR="004F75EE" w:rsidRPr="004F75EE" w:rsidRDefault="004F75EE" w:rsidP="004F75EE"/>
    <w:sectPr w:rsidR="004F75EE" w:rsidRPr="004F75EE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ED5EA" w14:textId="77777777" w:rsidR="005F0170" w:rsidRDefault="005F0170" w:rsidP="0005543A">
      <w:pPr>
        <w:spacing w:after="0" w:line="240" w:lineRule="auto"/>
      </w:pPr>
      <w:r>
        <w:separator/>
      </w:r>
    </w:p>
  </w:endnote>
  <w:endnote w:type="continuationSeparator" w:id="0">
    <w:p w14:paraId="1805FB03" w14:textId="77777777" w:rsidR="005F0170" w:rsidRDefault="005F0170" w:rsidP="00055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B1B8C" w14:textId="77777777" w:rsidR="005F0170" w:rsidRDefault="005F0170" w:rsidP="0005543A">
      <w:pPr>
        <w:spacing w:after="0" w:line="240" w:lineRule="auto"/>
      </w:pPr>
      <w:r>
        <w:separator/>
      </w:r>
    </w:p>
  </w:footnote>
  <w:footnote w:type="continuationSeparator" w:id="0">
    <w:p w14:paraId="6176245F" w14:textId="77777777" w:rsidR="005F0170" w:rsidRDefault="005F0170" w:rsidP="000554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24F57" w14:textId="77777777" w:rsidR="00E80F56" w:rsidRDefault="00E80F56">
    <w:pPr>
      <w:pStyle w:val="Encabezado"/>
    </w:pPr>
    <w:r>
      <w:t>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5643C"/>
    <w:multiLevelType w:val="hybridMultilevel"/>
    <w:tmpl w:val="B40CBE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1">
      <w:start w:val="1"/>
      <w:numFmt w:val="decimal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E41F37"/>
    <w:multiLevelType w:val="hybridMultilevel"/>
    <w:tmpl w:val="21B452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B14C99"/>
    <w:multiLevelType w:val="hybridMultilevel"/>
    <w:tmpl w:val="B88684C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8874647">
    <w:abstractNumId w:val="1"/>
  </w:num>
  <w:num w:numId="2" w16cid:durableId="1191845765">
    <w:abstractNumId w:val="0"/>
  </w:num>
  <w:num w:numId="3" w16cid:durableId="7562916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146"/>
    <w:rsid w:val="0005543A"/>
    <w:rsid w:val="00067B7B"/>
    <w:rsid w:val="00087E3D"/>
    <w:rsid w:val="00090146"/>
    <w:rsid w:val="000B7D63"/>
    <w:rsid w:val="00127A53"/>
    <w:rsid w:val="001D34F3"/>
    <w:rsid w:val="00264BAE"/>
    <w:rsid w:val="00286E92"/>
    <w:rsid w:val="00362EC5"/>
    <w:rsid w:val="00387E0F"/>
    <w:rsid w:val="0049570B"/>
    <w:rsid w:val="004A003C"/>
    <w:rsid w:val="004F75EE"/>
    <w:rsid w:val="00504E47"/>
    <w:rsid w:val="005576EB"/>
    <w:rsid w:val="00557AD1"/>
    <w:rsid w:val="005B5A03"/>
    <w:rsid w:val="005F0170"/>
    <w:rsid w:val="0060194D"/>
    <w:rsid w:val="006D7E12"/>
    <w:rsid w:val="00743BE4"/>
    <w:rsid w:val="00750EF2"/>
    <w:rsid w:val="00763C49"/>
    <w:rsid w:val="00784FF1"/>
    <w:rsid w:val="007A6232"/>
    <w:rsid w:val="00802ECE"/>
    <w:rsid w:val="00886846"/>
    <w:rsid w:val="009809BC"/>
    <w:rsid w:val="009D66E2"/>
    <w:rsid w:val="00B06059"/>
    <w:rsid w:val="00C72E57"/>
    <w:rsid w:val="00CD6BD5"/>
    <w:rsid w:val="00D72F89"/>
    <w:rsid w:val="00D92A10"/>
    <w:rsid w:val="00D95736"/>
    <w:rsid w:val="00DA1C29"/>
    <w:rsid w:val="00DC4A00"/>
    <w:rsid w:val="00E3548F"/>
    <w:rsid w:val="00E80F56"/>
    <w:rsid w:val="00E810F2"/>
    <w:rsid w:val="00E93ED9"/>
    <w:rsid w:val="00EF730A"/>
    <w:rsid w:val="00F27781"/>
    <w:rsid w:val="00F97993"/>
    <w:rsid w:val="00FB6207"/>
    <w:rsid w:val="00FB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447E7"/>
  <w15:chartTrackingRefBased/>
  <w15:docId w15:val="{29A3C3C7-AF6C-4B66-A1A0-B4FA953E7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9014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05543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5543A"/>
  </w:style>
  <w:style w:type="paragraph" w:styleId="Piedepgina">
    <w:name w:val="footer"/>
    <w:basedOn w:val="Normal"/>
    <w:link w:val="PiedepginaCar"/>
    <w:uiPriority w:val="99"/>
    <w:unhideWhenUsed/>
    <w:rsid w:val="0005543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543A"/>
  </w:style>
  <w:style w:type="paragraph" w:styleId="Revisin">
    <w:name w:val="Revision"/>
    <w:hidden/>
    <w:uiPriority w:val="99"/>
    <w:semiHidden/>
    <w:rsid w:val="00E810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1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4</Words>
  <Characters>6792</Characters>
  <Application>Microsoft Office Word</Application>
  <DocSecurity>0</DocSecurity>
  <Lines>56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siCaixa</Company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rón López</dc:creator>
  <cp:keywords/>
  <dc:description/>
  <cp:lastModifiedBy>Nuria Izquierdo</cp:lastModifiedBy>
  <cp:revision>3</cp:revision>
  <cp:lastPrinted>2022-09-17T09:12:00Z</cp:lastPrinted>
  <dcterms:created xsi:type="dcterms:W3CDTF">2022-09-17T09:12:00Z</dcterms:created>
  <dcterms:modified xsi:type="dcterms:W3CDTF">2022-09-17T09:12:00Z</dcterms:modified>
</cp:coreProperties>
</file>